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C0C" w:rsidRPr="00997BCA" w:rsidRDefault="00E42D0F" w:rsidP="00C75A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7BC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111B26" w:rsidRPr="00997B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672E3" w:rsidRPr="00997BC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11B26" w:rsidRPr="00997BC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C75A6C" w:rsidRDefault="00C75A6C" w:rsidP="00C75A6C">
      <w:pPr>
        <w:tabs>
          <w:tab w:val="left" w:pos="24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42D0F" w:rsidRDefault="00AB044E" w:rsidP="00C75A6C">
      <w:pPr>
        <w:tabs>
          <w:tab w:val="left" w:pos="24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7BCA">
        <w:rPr>
          <w:rFonts w:ascii="Times New Roman" w:hAnsi="Times New Roman" w:cs="Times New Roman"/>
          <w:sz w:val="24"/>
          <w:szCs w:val="24"/>
          <w:lang w:val="en-US"/>
        </w:rPr>
        <w:t xml:space="preserve">Behavioral data: </w:t>
      </w:r>
      <w:r w:rsidR="00E42D0F" w:rsidRPr="00997BCA">
        <w:rPr>
          <w:rFonts w:ascii="Times New Roman" w:hAnsi="Times New Roman" w:cs="Times New Roman"/>
          <w:sz w:val="24"/>
          <w:szCs w:val="24"/>
          <w:lang w:val="en-US"/>
        </w:rPr>
        <w:t>Learning and memory performance</w:t>
      </w:r>
    </w:p>
    <w:tbl>
      <w:tblPr>
        <w:tblStyle w:val="Tabellengitternetz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2835"/>
        <w:gridCol w:w="1275"/>
        <w:gridCol w:w="1238"/>
        <w:gridCol w:w="1630"/>
        <w:gridCol w:w="818"/>
        <w:gridCol w:w="851"/>
      </w:tblGrid>
      <w:tr w:rsidR="0032414F" w:rsidRPr="00AD7930" w:rsidTr="00AD793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32414F" w:rsidRPr="009E2905" w:rsidRDefault="0075712F" w:rsidP="00D53D70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s</w:t>
            </w:r>
            <w:r w:rsidR="009E290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32414F" w:rsidRPr="00AD7930" w:rsidRDefault="0075712F" w:rsidP="00D53D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2414F" w:rsidRPr="00AD7930" w:rsidRDefault="0032414F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Participants with OCD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32414F" w:rsidRPr="00AD7930" w:rsidRDefault="0032414F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Healthy Control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32414F" w:rsidRPr="00161A86" w:rsidRDefault="0032414F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Statistic</w:t>
            </w:r>
            <w:r w:rsidR="00161A8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32414F" w:rsidRPr="00130A81" w:rsidRDefault="0032414F" w:rsidP="00D53D7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30A81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2414F" w:rsidRPr="00161A86" w:rsidRDefault="0032414F" w:rsidP="00AD7930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Effect size d</w:t>
            </w:r>
            <w:r w:rsidR="00161A8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E81543" w:rsidRPr="00AD7930" w:rsidTr="00AD7930">
        <w:tc>
          <w:tcPr>
            <w:tcW w:w="4077" w:type="dxa"/>
            <w:gridSpan w:val="2"/>
            <w:tcBorders>
              <w:top w:val="single" w:sz="4" w:space="0" w:color="auto"/>
            </w:tcBorders>
          </w:tcPr>
          <w:p w:rsidR="00E81543" w:rsidRPr="00CF13B1" w:rsidRDefault="00AD7930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Explicit</w:t>
            </w:r>
            <w:r w:rsidR="00E81543" w:rsidRPr="00AD7930">
              <w:rPr>
                <w:rFonts w:ascii="Times New Roman" w:hAnsi="Times New Roman" w:cs="Times New Roman"/>
                <w:b/>
                <w:lang w:val="en-US"/>
              </w:rPr>
              <w:t xml:space="preserve"> Verbal Episodic Memory</w:t>
            </w:r>
            <w:r w:rsidR="00CF13B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81543" w:rsidRPr="00AD7930" w:rsidRDefault="00E81543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E81543" w:rsidRPr="00AD7930" w:rsidRDefault="00E81543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E81543" w:rsidRPr="00AD7930" w:rsidRDefault="0078211A" w:rsidP="00090FBF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F(4,15) = 0.709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E81543" w:rsidRPr="00AD7930" w:rsidRDefault="0075712F" w:rsidP="00D53D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78211A" w:rsidRPr="00AD7930">
              <w:rPr>
                <w:rFonts w:ascii="Times New Roman" w:hAnsi="Times New Roman" w:cs="Times New Roman"/>
                <w:lang w:val="en-US"/>
              </w:rPr>
              <w:t>.59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1543" w:rsidRPr="00AD7930" w:rsidRDefault="00E81543" w:rsidP="00AD79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711A" w:rsidRPr="00AD7930" w:rsidTr="00AD7930">
        <w:tc>
          <w:tcPr>
            <w:tcW w:w="1242" w:type="dxa"/>
          </w:tcPr>
          <w:p w:rsidR="0044711A" w:rsidRPr="00AD7930" w:rsidRDefault="004471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WMS-R</w:t>
            </w:r>
          </w:p>
        </w:tc>
        <w:tc>
          <w:tcPr>
            <w:tcW w:w="2835" w:type="dxa"/>
          </w:tcPr>
          <w:p w:rsidR="0044711A" w:rsidRPr="00AD7930" w:rsidRDefault="004471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Logical Memory I</w:t>
            </w:r>
          </w:p>
        </w:tc>
        <w:tc>
          <w:tcPr>
            <w:tcW w:w="1275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31.8 ± 7.0</w:t>
            </w:r>
          </w:p>
        </w:tc>
        <w:tc>
          <w:tcPr>
            <w:tcW w:w="1238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30.6 ± 9.6</w:t>
            </w:r>
          </w:p>
        </w:tc>
        <w:tc>
          <w:tcPr>
            <w:tcW w:w="1630" w:type="dxa"/>
          </w:tcPr>
          <w:p w:rsidR="0044711A" w:rsidRPr="00AD7930" w:rsidRDefault="0044711A" w:rsidP="00090FBF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F(1,18) = 0.102</w:t>
            </w:r>
          </w:p>
        </w:tc>
        <w:tc>
          <w:tcPr>
            <w:tcW w:w="818" w:type="dxa"/>
          </w:tcPr>
          <w:p w:rsidR="0044711A" w:rsidRPr="00AD7930" w:rsidRDefault="0075712F" w:rsidP="00D53D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4711A" w:rsidRPr="00AD7930">
              <w:rPr>
                <w:rFonts w:ascii="Times New Roman" w:hAnsi="Times New Roman" w:cs="Times New Roman"/>
                <w:lang w:val="en-US"/>
              </w:rPr>
              <w:t>.753</w:t>
            </w:r>
          </w:p>
        </w:tc>
        <w:tc>
          <w:tcPr>
            <w:tcW w:w="851" w:type="dxa"/>
            <w:vAlign w:val="bottom"/>
          </w:tcPr>
          <w:p w:rsidR="0044711A" w:rsidRPr="00AD7930" w:rsidRDefault="00146189" w:rsidP="00AD7930">
            <w:pPr>
              <w:rPr>
                <w:rFonts w:ascii="Times New Roman" w:hAnsi="Times New Roman" w:cs="Times New Roman"/>
                <w:color w:val="000000"/>
              </w:rPr>
            </w:pPr>
            <w:r w:rsidRPr="00AD7930">
              <w:rPr>
                <w:rFonts w:ascii="Times New Roman" w:hAnsi="Times New Roman" w:cs="Times New Roman"/>
                <w:color w:val="000000"/>
              </w:rPr>
              <w:t>0.</w:t>
            </w:r>
            <w:r w:rsidR="0044711A" w:rsidRPr="00AD793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44711A" w:rsidRPr="00AD7930" w:rsidTr="00AD7930">
        <w:tc>
          <w:tcPr>
            <w:tcW w:w="1242" w:type="dxa"/>
          </w:tcPr>
          <w:p w:rsidR="0044711A" w:rsidRPr="00AD7930" w:rsidRDefault="004471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44711A" w:rsidRPr="00AD7930" w:rsidRDefault="004471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Logical Memory II</w:t>
            </w:r>
          </w:p>
        </w:tc>
        <w:tc>
          <w:tcPr>
            <w:tcW w:w="1275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26.7 ± 7.5</w:t>
            </w:r>
          </w:p>
        </w:tc>
        <w:tc>
          <w:tcPr>
            <w:tcW w:w="1238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28.4 ± 7.8</w:t>
            </w:r>
          </w:p>
        </w:tc>
        <w:tc>
          <w:tcPr>
            <w:tcW w:w="1630" w:type="dxa"/>
          </w:tcPr>
          <w:p w:rsidR="0044711A" w:rsidRPr="00AD7930" w:rsidRDefault="0044711A" w:rsidP="00090FBF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F(1,18) = 0.248</w:t>
            </w:r>
          </w:p>
        </w:tc>
        <w:tc>
          <w:tcPr>
            <w:tcW w:w="818" w:type="dxa"/>
          </w:tcPr>
          <w:p w:rsidR="0044711A" w:rsidRPr="00AD7930" w:rsidRDefault="0075712F" w:rsidP="00D53D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4711A" w:rsidRPr="00AD7930">
              <w:rPr>
                <w:rFonts w:ascii="Times New Roman" w:hAnsi="Times New Roman" w:cs="Times New Roman"/>
                <w:lang w:val="en-US"/>
              </w:rPr>
              <w:t>.625</w:t>
            </w:r>
          </w:p>
        </w:tc>
        <w:tc>
          <w:tcPr>
            <w:tcW w:w="851" w:type="dxa"/>
            <w:vAlign w:val="bottom"/>
          </w:tcPr>
          <w:p w:rsidR="0044711A" w:rsidRPr="00AD7930" w:rsidRDefault="0059621E" w:rsidP="00AD7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146189" w:rsidRPr="00AD7930">
              <w:rPr>
                <w:rFonts w:ascii="Times New Roman" w:hAnsi="Times New Roman" w:cs="Times New Roman"/>
                <w:color w:val="000000"/>
              </w:rPr>
              <w:t>0.</w:t>
            </w:r>
            <w:r w:rsidR="0044711A" w:rsidRPr="00AD793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44711A" w:rsidRPr="00AD7930" w:rsidTr="00AD7930">
        <w:tc>
          <w:tcPr>
            <w:tcW w:w="1242" w:type="dxa"/>
          </w:tcPr>
          <w:p w:rsidR="0044711A" w:rsidRPr="00AD7930" w:rsidRDefault="004471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44711A" w:rsidRPr="00AD7930" w:rsidRDefault="004471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Verbal Paired Associates I</w:t>
            </w:r>
          </w:p>
        </w:tc>
        <w:tc>
          <w:tcPr>
            <w:tcW w:w="1275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22.1 ± 1.6</w:t>
            </w:r>
          </w:p>
        </w:tc>
        <w:tc>
          <w:tcPr>
            <w:tcW w:w="1238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22.2 ± 2.3</w:t>
            </w:r>
          </w:p>
        </w:tc>
        <w:tc>
          <w:tcPr>
            <w:tcW w:w="1630" w:type="dxa"/>
          </w:tcPr>
          <w:p w:rsidR="0044711A" w:rsidRPr="00AD7930" w:rsidRDefault="0044711A" w:rsidP="00090FBF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F(1,18) = 0.012</w:t>
            </w:r>
          </w:p>
        </w:tc>
        <w:tc>
          <w:tcPr>
            <w:tcW w:w="818" w:type="dxa"/>
          </w:tcPr>
          <w:p w:rsidR="0044711A" w:rsidRPr="00AD7930" w:rsidRDefault="0075712F" w:rsidP="00D53D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4711A" w:rsidRPr="00AD7930">
              <w:rPr>
                <w:rFonts w:ascii="Times New Roman" w:hAnsi="Times New Roman" w:cs="Times New Roman"/>
                <w:lang w:val="en-US"/>
              </w:rPr>
              <w:t>.913</w:t>
            </w:r>
          </w:p>
        </w:tc>
        <w:tc>
          <w:tcPr>
            <w:tcW w:w="851" w:type="dxa"/>
            <w:vAlign w:val="bottom"/>
          </w:tcPr>
          <w:p w:rsidR="0044711A" w:rsidRPr="00AD7930" w:rsidRDefault="0059621E" w:rsidP="00AD7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146189" w:rsidRPr="00AD793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44711A" w:rsidRPr="00AD7930" w:rsidTr="00AD7930">
        <w:tc>
          <w:tcPr>
            <w:tcW w:w="1242" w:type="dxa"/>
          </w:tcPr>
          <w:p w:rsidR="0044711A" w:rsidRPr="00AD7930" w:rsidRDefault="004471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44711A" w:rsidRPr="00AD7930" w:rsidRDefault="004471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Verbal Paired Associates II</w:t>
            </w:r>
          </w:p>
        </w:tc>
        <w:tc>
          <w:tcPr>
            <w:tcW w:w="1275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7.9 ± 0.3</w:t>
            </w:r>
          </w:p>
        </w:tc>
        <w:tc>
          <w:tcPr>
            <w:tcW w:w="1238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8.0 ± 0.0</w:t>
            </w:r>
          </w:p>
        </w:tc>
        <w:tc>
          <w:tcPr>
            <w:tcW w:w="1630" w:type="dxa"/>
          </w:tcPr>
          <w:p w:rsidR="0044711A" w:rsidRPr="00AD7930" w:rsidRDefault="0044711A" w:rsidP="00090FBF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F(1,18) = 1.000</w:t>
            </w:r>
          </w:p>
        </w:tc>
        <w:tc>
          <w:tcPr>
            <w:tcW w:w="818" w:type="dxa"/>
          </w:tcPr>
          <w:p w:rsidR="0044711A" w:rsidRPr="00AD7930" w:rsidRDefault="0075712F" w:rsidP="00D53D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4711A" w:rsidRPr="00AD7930">
              <w:rPr>
                <w:rFonts w:ascii="Times New Roman" w:hAnsi="Times New Roman" w:cs="Times New Roman"/>
                <w:lang w:val="en-US"/>
              </w:rPr>
              <w:t>.331</w:t>
            </w:r>
          </w:p>
        </w:tc>
        <w:tc>
          <w:tcPr>
            <w:tcW w:w="851" w:type="dxa"/>
            <w:vAlign w:val="bottom"/>
          </w:tcPr>
          <w:p w:rsidR="0044711A" w:rsidRPr="00AD7930" w:rsidRDefault="0059621E" w:rsidP="00AD7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146189" w:rsidRPr="00AD793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44711A" w:rsidRPr="00AD7930" w:rsidTr="00AD7930">
        <w:tc>
          <w:tcPr>
            <w:tcW w:w="4077" w:type="dxa"/>
            <w:gridSpan w:val="2"/>
          </w:tcPr>
          <w:p w:rsidR="00101D97" w:rsidRPr="00CF13B1" w:rsidRDefault="0044711A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Explicit Visual Episodic Memory</w:t>
            </w:r>
            <w:r w:rsidR="00CF13B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0" w:type="dxa"/>
          </w:tcPr>
          <w:p w:rsidR="0044711A" w:rsidRPr="00AD7930" w:rsidRDefault="0044711A" w:rsidP="00090FBF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F(1,18) = 1.149</w:t>
            </w:r>
          </w:p>
        </w:tc>
        <w:tc>
          <w:tcPr>
            <w:tcW w:w="818" w:type="dxa"/>
          </w:tcPr>
          <w:p w:rsidR="0044711A" w:rsidRPr="00AD7930" w:rsidRDefault="0075712F" w:rsidP="00D53D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4711A" w:rsidRPr="00AD7930">
              <w:rPr>
                <w:rFonts w:ascii="Times New Roman" w:hAnsi="Times New Roman" w:cs="Times New Roman"/>
                <w:lang w:val="en-US"/>
              </w:rPr>
              <w:t>.298</w:t>
            </w:r>
          </w:p>
        </w:tc>
        <w:tc>
          <w:tcPr>
            <w:tcW w:w="851" w:type="dxa"/>
          </w:tcPr>
          <w:p w:rsidR="0044711A" w:rsidRPr="00AD7930" w:rsidRDefault="0044711A" w:rsidP="00AD79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711A" w:rsidRPr="00AD7930" w:rsidTr="00AD7930">
        <w:tc>
          <w:tcPr>
            <w:tcW w:w="1242" w:type="dxa"/>
          </w:tcPr>
          <w:p w:rsidR="0044711A" w:rsidRPr="00AD7930" w:rsidRDefault="0044711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WMS-R</w:t>
            </w:r>
          </w:p>
        </w:tc>
        <w:tc>
          <w:tcPr>
            <w:tcW w:w="2835" w:type="dxa"/>
          </w:tcPr>
          <w:p w:rsidR="0044711A" w:rsidRPr="00AD7930" w:rsidRDefault="0044711A" w:rsidP="00EA3C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Visual Paired Associates I</w:t>
            </w:r>
          </w:p>
        </w:tc>
        <w:tc>
          <w:tcPr>
            <w:tcW w:w="1275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16.7 ± 1.4</w:t>
            </w:r>
          </w:p>
        </w:tc>
        <w:tc>
          <w:tcPr>
            <w:tcW w:w="1238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17.3 ± 1.1</w:t>
            </w:r>
          </w:p>
        </w:tc>
        <w:tc>
          <w:tcPr>
            <w:tcW w:w="1630" w:type="dxa"/>
          </w:tcPr>
          <w:p w:rsidR="0044711A" w:rsidRPr="00AD7930" w:rsidRDefault="0044711A" w:rsidP="00EA3CF3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F(1,18) = 1.149</w:t>
            </w:r>
          </w:p>
        </w:tc>
        <w:tc>
          <w:tcPr>
            <w:tcW w:w="818" w:type="dxa"/>
          </w:tcPr>
          <w:p w:rsidR="0044711A" w:rsidRPr="00AD7930" w:rsidRDefault="0075712F" w:rsidP="00EA3CF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44711A" w:rsidRPr="00AD7930">
              <w:rPr>
                <w:rFonts w:ascii="Times New Roman" w:hAnsi="Times New Roman" w:cs="Times New Roman"/>
                <w:lang w:val="en-US"/>
              </w:rPr>
              <w:t>.298</w:t>
            </w:r>
          </w:p>
        </w:tc>
        <w:tc>
          <w:tcPr>
            <w:tcW w:w="851" w:type="dxa"/>
            <w:vAlign w:val="bottom"/>
          </w:tcPr>
          <w:p w:rsidR="0044711A" w:rsidRPr="00AD7930" w:rsidRDefault="0059621E" w:rsidP="00AD793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="00146189" w:rsidRPr="00AD7930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44711A" w:rsidRPr="00AD7930" w:rsidTr="00AD7930">
        <w:tc>
          <w:tcPr>
            <w:tcW w:w="1242" w:type="dxa"/>
          </w:tcPr>
          <w:p w:rsidR="0044711A" w:rsidRPr="00AD7930" w:rsidRDefault="0044711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44711A" w:rsidRPr="00AD7930" w:rsidRDefault="0044711A" w:rsidP="00EA3C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Visual Paired Associates II</w:t>
            </w:r>
          </w:p>
        </w:tc>
        <w:tc>
          <w:tcPr>
            <w:tcW w:w="1275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6.0 ± 0.0</w:t>
            </w:r>
          </w:p>
        </w:tc>
        <w:tc>
          <w:tcPr>
            <w:tcW w:w="1238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6.0 ± 0.0</w:t>
            </w:r>
          </w:p>
        </w:tc>
        <w:tc>
          <w:tcPr>
            <w:tcW w:w="1630" w:type="dxa"/>
          </w:tcPr>
          <w:p w:rsidR="0044711A" w:rsidRPr="00AD7930" w:rsidRDefault="0044711A" w:rsidP="00D77BFD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 xml:space="preserve">/ </w:t>
            </w:r>
          </w:p>
        </w:tc>
        <w:tc>
          <w:tcPr>
            <w:tcW w:w="818" w:type="dxa"/>
          </w:tcPr>
          <w:p w:rsidR="0044711A" w:rsidRPr="00AD7930" w:rsidRDefault="0044711A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851" w:type="dxa"/>
            <w:vAlign w:val="bottom"/>
          </w:tcPr>
          <w:p w:rsidR="0044711A" w:rsidRPr="00AD7930" w:rsidRDefault="00C4447D" w:rsidP="00AD7930">
            <w:pPr>
              <w:rPr>
                <w:rFonts w:ascii="Times New Roman" w:hAnsi="Times New Roman" w:cs="Times New Roman"/>
                <w:color w:val="000000"/>
              </w:rPr>
            </w:pPr>
            <w:r w:rsidRPr="00AD793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81543" w:rsidRPr="00AD7930" w:rsidTr="00AD7930">
        <w:tc>
          <w:tcPr>
            <w:tcW w:w="1242" w:type="dxa"/>
          </w:tcPr>
          <w:p w:rsidR="00E81543" w:rsidRPr="00AD7930" w:rsidRDefault="00E8154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E81543" w:rsidRPr="00AD7930" w:rsidRDefault="00E8154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5" w:type="dxa"/>
          </w:tcPr>
          <w:p w:rsidR="00E81543" w:rsidRPr="00AD7930" w:rsidRDefault="00E81543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</w:tcPr>
          <w:p w:rsidR="00E81543" w:rsidRPr="00AD7930" w:rsidRDefault="00E81543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0" w:type="dxa"/>
          </w:tcPr>
          <w:p w:rsidR="00E81543" w:rsidRPr="00AD7930" w:rsidRDefault="00E81543" w:rsidP="00090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dxa"/>
          </w:tcPr>
          <w:p w:rsidR="00E81543" w:rsidRPr="00AD7930" w:rsidRDefault="00E81543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E81543" w:rsidRPr="00AD7930" w:rsidRDefault="00E81543" w:rsidP="00AD79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D7930" w:rsidRPr="00AD7930" w:rsidTr="00AD7930">
        <w:tc>
          <w:tcPr>
            <w:tcW w:w="5352" w:type="dxa"/>
            <w:gridSpan w:val="3"/>
          </w:tcPr>
          <w:p w:rsidR="00AD7930" w:rsidRPr="00AD7930" w:rsidRDefault="00AD7930" w:rsidP="00D53D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Implicit Probabilistic Classification Learning</w:t>
            </w:r>
          </w:p>
        </w:tc>
        <w:tc>
          <w:tcPr>
            <w:tcW w:w="1238" w:type="dxa"/>
          </w:tcPr>
          <w:p w:rsidR="00AD7930" w:rsidRPr="00AD7930" w:rsidRDefault="00AD7930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0" w:type="dxa"/>
          </w:tcPr>
          <w:p w:rsidR="00AD7930" w:rsidRPr="00AD7930" w:rsidRDefault="00AD7930" w:rsidP="00090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dxa"/>
          </w:tcPr>
          <w:p w:rsidR="00AD7930" w:rsidRPr="00AD7930" w:rsidRDefault="00AD7930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AD7930" w:rsidRPr="00AD7930" w:rsidRDefault="00AD7930" w:rsidP="00AD79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5D4D" w:rsidRPr="00AD7930" w:rsidTr="00AD7930">
        <w:tc>
          <w:tcPr>
            <w:tcW w:w="4077" w:type="dxa"/>
            <w:gridSpan w:val="2"/>
          </w:tcPr>
          <w:p w:rsidR="006A5D4D" w:rsidRPr="00AD7930" w:rsidRDefault="006A5D4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 xml:space="preserve">Weather Prediction Task </w:t>
            </w:r>
            <w:r w:rsidRPr="003B6BAE">
              <w:rPr>
                <w:rFonts w:ascii="Times New Roman" w:hAnsi="Times New Roman" w:cs="Times New Roman"/>
                <w:lang w:val="en-US"/>
              </w:rPr>
              <w:t>(neutral content)</w:t>
            </w:r>
          </w:p>
        </w:tc>
        <w:tc>
          <w:tcPr>
            <w:tcW w:w="1275" w:type="dxa"/>
          </w:tcPr>
          <w:p w:rsidR="006A5D4D" w:rsidRPr="00AD7930" w:rsidRDefault="006A5D4D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</w:tcPr>
          <w:p w:rsidR="006A5D4D" w:rsidRPr="00AD7930" w:rsidRDefault="006A5D4D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0" w:type="dxa"/>
          </w:tcPr>
          <w:p w:rsidR="006A5D4D" w:rsidRPr="00AD7930" w:rsidRDefault="007D4B36" w:rsidP="00090FBF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F(1, 18) = 0.59</w:t>
            </w:r>
          </w:p>
        </w:tc>
        <w:tc>
          <w:tcPr>
            <w:tcW w:w="818" w:type="dxa"/>
          </w:tcPr>
          <w:p w:rsidR="006A5D4D" w:rsidRPr="00AD7930" w:rsidRDefault="00161A86" w:rsidP="00D53D7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7D4B36" w:rsidRPr="00AD7930">
              <w:rPr>
                <w:rFonts w:ascii="Times New Roman" w:hAnsi="Times New Roman" w:cs="Times New Roman"/>
                <w:lang w:val="en-US"/>
              </w:rPr>
              <w:t>.451</w:t>
            </w:r>
          </w:p>
        </w:tc>
        <w:tc>
          <w:tcPr>
            <w:tcW w:w="851" w:type="dxa"/>
          </w:tcPr>
          <w:p w:rsidR="006A5D4D" w:rsidRPr="00AD7930" w:rsidRDefault="006A5D4D" w:rsidP="00AD79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343" w:rsidRPr="00AD7930" w:rsidTr="00AD7930">
        <w:tc>
          <w:tcPr>
            <w:tcW w:w="1242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% correct</w:t>
            </w:r>
          </w:p>
        </w:tc>
        <w:tc>
          <w:tcPr>
            <w:tcW w:w="2835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Block 1 of 50 trials</w:t>
            </w:r>
          </w:p>
        </w:tc>
        <w:tc>
          <w:tcPr>
            <w:tcW w:w="1275" w:type="dxa"/>
          </w:tcPr>
          <w:p w:rsidR="005E0343" w:rsidRPr="00AD7930" w:rsidRDefault="00FB4BE2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68.8 ± 8.6</w:t>
            </w:r>
          </w:p>
        </w:tc>
        <w:tc>
          <w:tcPr>
            <w:tcW w:w="1238" w:type="dxa"/>
          </w:tcPr>
          <w:p w:rsidR="005E0343" w:rsidRPr="00AD7930" w:rsidRDefault="00FB4BE2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65.9 ± 17.6</w:t>
            </w:r>
          </w:p>
        </w:tc>
        <w:tc>
          <w:tcPr>
            <w:tcW w:w="1630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5E0343" w:rsidRPr="00AD7930" w:rsidRDefault="00D450C3" w:rsidP="00AD793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5E0343" w:rsidRPr="00AD7930" w:rsidTr="00AD7930">
        <w:tc>
          <w:tcPr>
            <w:tcW w:w="1242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Block 2 of 50 trials</w:t>
            </w:r>
          </w:p>
        </w:tc>
        <w:tc>
          <w:tcPr>
            <w:tcW w:w="1275" w:type="dxa"/>
          </w:tcPr>
          <w:p w:rsidR="005E0343" w:rsidRPr="00AD7930" w:rsidRDefault="00FB4BE2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75.3 ± 10.7</w:t>
            </w:r>
          </w:p>
        </w:tc>
        <w:tc>
          <w:tcPr>
            <w:tcW w:w="1238" w:type="dxa"/>
          </w:tcPr>
          <w:p w:rsidR="005E0343" w:rsidRPr="00AD7930" w:rsidRDefault="00FB4BE2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68.9 ± 16.8</w:t>
            </w:r>
          </w:p>
        </w:tc>
        <w:tc>
          <w:tcPr>
            <w:tcW w:w="1630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5E0343" w:rsidRPr="00AD7930" w:rsidRDefault="00D450C3" w:rsidP="00AD793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5E0343" w:rsidRPr="00AD7930" w:rsidTr="00AD7930">
        <w:tc>
          <w:tcPr>
            <w:tcW w:w="1242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Block 3 of 50 trials</w:t>
            </w:r>
          </w:p>
        </w:tc>
        <w:tc>
          <w:tcPr>
            <w:tcW w:w="1275" w:type="dxa"/>
          </w:tcPr>
          <w:p w:rsidR="005E0343" w:rsidRPr="00AD7930" w:rsidRDefault="00FB4BE2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77.4 ± 8.8</w:t>
            </w:r>
          </w:p>
        </w:tc>
        <w:tc>
          <w:tcPr>
            <w:tcW w:w="1238" w:type="dxa"/>
          </w:tcPr>
          <w:p w:rsidR="005E0343" w:rsidRPr="00AD7930" w:rsidRDefault="00FB4BE2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76.8 ± 9.4</w:t>
            </w:r>
          </w:p>
        </w:tc>
        <w:tc>
          <w:tcPr>
            <w:tcW w:w="1630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5E0343" w:rsidRPr="00AD7930" w:rsidRDefault="00D450C3" w:rsidP="00AD793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5E0343" w:rsidRPr="00AD7930" w:rsidTr="00AD7930">
        <w:tc>
          <w:tcPr>
            <w:tcW w:w="1242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5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0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dxa"/>
          </w:tcPr>
          <w:p w:rsidR="005E0343" w:rsidRPr="00AD7930" w:rsidRDefault="005E03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5E0343" w:rsidRPr="00AD7930" w:rsidRDefault="005E0343" w:rsidP="00AD79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5D4D" w:rsidRPr="00AD7930" w:rsidTr="00AD7930">
        <w:tc>
          <w:tcPr>
            <w:tcW w:w="4077" w:type="dxa"/>
            <w:gridSpan w:val="2"/>
          </w:tcPr>
          <w:p w:rsidR="006A5D4D" w:rsidRPr="00AD7930" w:rsidRDefault="006A5D4D" w:rsidP="00E2393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 xml:space="preserve">Epidemic Prediction Task </w:t>
            </w:r>
            <w:r w:rsidRPr="003B6BAE">
              <w:rPr>
                <w:rFonts w:ascii="Times New Roman" w:hAnsi="Times New Roman" w:cs="Times New Roman"/>
                <w:lang w:val="en-US"/>
              </w:rPr>
              <w:t>(OCD-</w:t>
            </w:r>
            <w:r w:rsidR="00E23937">
              <w:rPr>
                <w:rFonts w:ascii="Times New Roman" w:hAnsi="Times New Roman" w:cs="Times New Roman"/>
                <w:lang w:val="en-US"/>
              </w:rPr>
              <w:t>specific</w:t>
            </w:r>
            <w:r w:rsidRPr="003B6BAE">
              <w:rPr>
                <w:rFonts w:ascii="Times New Roman" w:hAnsi="Times New Roman" w:cs="Times New Roman"/>
                <w:lang w:val="en-US"/>
              </w:rPr>
              <w:t xml:space="preserve"> content)</w:t>
            </w:r>
          </w:p>
        </w:tc>
        <w:tc>
          <w:tcPr>
            <w:tcW w:w="1275" w:type="dxa"/>
          </w:tcPr>
          <w:p w:rsidR="006A5D4D" w:rsidRPr="00AD7930" w:rsidRDefault="006A5D4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8" w:type="dxa"/>
          </w:tcPr>
          <w:p w:rsidR="006A5D4D" w:rsidRPr="00AD7930" w:rsidRDefault="006A5D4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0" w:type="dxa"/>
          </w:tcPr>
          <w:p w:rsidR="006A5D4D" w:rsidRPr="00AD7930" w:rsidRDefault="007D4B36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F(1, 18) = 0.13</w:t>
            </w:r>
          </w:p>
        </w:tc>
        <w:tc>
          <w:tcPr>
            <w:tcW w:w="818" w:type="dxa"/>
          </w:tcPr>
          <w:p w:rsidR="006A5D4D" w:rsidRPr="00AD7930" w:rsidRDefault="00161A8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7D4B36" w:rsidRPr="00AD7930">
              <w:rPr>
                <w:rFonts w:ascii="Times New Roman" w:hAnsi="Times New Roman" w:cs="Times New Roman"/>
                <w:lang w:val="en-US"/>
              </w:rPr>
              <w:t>.725</w:t>
            </w:r>
          </w:p>
        </w:tc>
        <w:tc>
          <w:tcPr>
            <w:tcW w:w="851" w:type="dxa"/>
          </w:tcPr>
          <w:p w:rsidR="006A5D4D" w:rsidRPr="00AD7930" w:rsidRDefault="006A5D4D" w:rsidP="00AD793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343" w:rsidRPr="00AD7930" w:rsidTr="00AD7930">
        <w:tc>
          <w:tcPr>
            <w:tcW w:w="1242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% correct</w:t>
            </w:r>
          </w:p>
        </w:tc>
        <w:tc>
          <w:tcPr>
            <w:tcW w:w="2835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Block 1 of 50 trials</w:t>
            </w:r>
          </w:p>
        </w:tc>
        <w:tc>
          <w:tcPr>
            <w:tcW w:w="1275" w:type="dxa"/>
          </w:tcPr>
          <w:p w:rsidR="005E0343" w:rsidRPr="00AD7930" w:rsidRDefault="00FB4BE2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67.0 ± 14.2</w:t>
            </w:r>
          </w:p>
        </w:tc>
        <w:tc>
          <w:tcPr>
            <w:tcW w:w="1238" w:type="dxa"/>
          </w:tcPr>
          <w:p w:rsidR="005E0343" w:rsidRPr="00AD7930" w:rsidRDefault="00FB4BE2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66.8 ± 10.5</w:t>
            </w:r>
          </w:p>
        </w:tc>
        <w:tc>
          <w:tcPr>
            <w:tcW w:w="1630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5E0343" w:rsidRPr="00AD7930" w:rsidRDefault="006B4729" w:rsidP="00AD793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5E0343" w:rsidRPr="00AD7930" w:rsidTr="00AD7930">
        <w:tc>
          <w:tcPr>
            <w:tcW w:w="1242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Block 2 of 50 trials</w:t>
            </w:r>
          </w:p>
        </w:tc>
        <w:tc>
          <w:tcPr>
            <w:tcW w:w="1275" w:type="dxa"/>
          </w:tcPr>
          <w:p w:rsidR="005E0343" w:rsidRPr="00AD7930" w:rsidRDefault="00314D73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68.8 ± 13.8</w:t>
            </w:r>
          </w:p>
        </w:tc>
        <w:tc>
          <w:tcPr>
            <w:tcW w:w="1238" w:type="dxa"/>
          </w:tcPr>
          <w:p w:rsidR="005E0343" w:rsidRPr="00AD7930" w:rsidRDefault="00314D73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68.3 ± 10.2</w:t>
            </w:r>
          </w:p>
        </w:tc>
        <w:tc>
          <w:tcPr>
            <w:tcW w:w="1630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5E0343" w:rsidRPr="00AD7930" w:rsidRDefault="006B4729" w:rsidP="00AD793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5E0343" w:rsidRPr="00AD7930" w:rsidTr="00AD7930">
        <w:tc>
          <w:tcPr>
            <w:tcW w:w="1242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7930">
              <w:rPr>
                <w:rFonts w:ascii="Times New Roman" w:hAnsi="Times New Roman" w:cs="Times New Roman"/>
                <w:b/>
                <w:lang w:val="en-US"/>
              </w:rPr>
              <w:t>Block 3 of 50 trials</w:t>
            </w:r>
          </w:p>
        </w:tc>
        <w:tc>
          <w:tcPr>
            <w:tcW w:w="1275" w:type="dxa"/>
          </w:tcPr>
          <w:p w:rsidR="005E0343" w:rsidRPr="00AD7930" w:rsidRDefault="00314D73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69.7 ± 13.3</w:t>
            </w:r>
          </w:p>
        </w:tc>
        <w:tc>
          <w:tcPr>
            <w:tcW w:w="1238" w:type="dxa"/>
          </w:tcPr>
          <w:p w:rsidR="005E0343" w:rsidRPr="00AD7930" w:rsidRDefault="00E77726" w:rsidP="00D53D70">
            <w:pPr>
              <w:rPr>
                <w:rFonts w:ascii="Times New Roman" w:hAnsi="Times New Roman" w:cs="Times New Roman"/>
                <w:lang w:val="en-US"/>
              </w:rPr>
            </w:pPr>
            <w:r w:rsidRPr="00AD7930">
              <w:rPr>
                <w:rFonts w:ascii="Times New Roman" w:hAnsi="Times New Roman" w:cs="Times New Roman"/>
                <w:lang w:val="en-US"/>
              </w:rPr>
              <w:t>75.9 ± 13.0</w:t>
            </w:r>
          </w:p>
        </w:tc>
        <w:tc>
          <w:tcPr>
            <w:tcW w:w="1630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8" w:type="dxa"/>
          </w:tcPr>
          <w:p w:rsidR="005E0343" w:rsidRPr="00AD7930" w:rsidRDefault="005E0343" w:rsidP="00D53D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:rsidR="005E0343" w:rsidRPr="00AD7930" w:rsidRDefault="0059621E" w:rsidP="00AD793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B4729" w:rsidRPr="00AD7930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</w:tbl>
    <w:p w:rsidR="00E42D0F" w:rsidRPr="009E2905" w:rsidRDefault="009E2905" w:rsidP="009E290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9E2905">
        <w:rPr>
          <w:rFonts w:ascii="Times New Roman" w:hAnsi="Times New Roman" w:cs="Times New Roman"/>
          <w:i/>
          <w:sz w:val="20"/>
          <w:szCs w:val="20"/>
          <w:lang w:val="en-US"/>
        </w:rPr>
        <w:t xml:space="preserve">WMS-R: </w:t>
      </w:r>
      <w:r w:rsidRPr="009E2905">
        <w:rPr>
          <w:rFonts w:ascii="Times New Roman" w:hAnsi="Times New Roman" w:cs="Times New Roman"/>
          <w:sz w:val="20"/>
          <w:szCs w:val="20"/>
          <w:lang w:val="en-US"/>
        </w:rPr>
        <w:t>Wechsler-Memory-Scale-Revised</w:t>
      </w:r>
    </w:p>
    <w:p w:rsidR="009E2905" w:rsidRPr="00202400" w:rsidRDefault="009E2905" w:rsidP="009E2905">
      <w:pPr>
        <w:spacing w:after="0" w:line="240" w:lineRule="auto"/>
        <w:ind w:left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2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202400">
        <w:rPr>
          <w:rFonts w:ascii="Times New Roman" w:hAnsi="Times New Roman" w:cs="Times New Roman"/>
          <w:sz w:val="20"/>
          <w:szCs w:val="20"/>
          <w:lang w:val="en-US"/>
        </w:rPr>
        <w:t>Table values are given as mean ±S.D. unless indicated otherwise.</w:t>
      </w:r>
    </w:p>
    <w:p w:rsidR="009E2905" w:rsidRPr="00202400" w:rsidRDefault="009E2905" w:rsidP="009E2905">
      <w:pPr>
        <w:spacing w:after="0" w:line="240" w:lineRule="auto"/>
        <w:ind w:left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2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161A86">
        <w:rPr>
          <w:rFonts w:ascii="Times New Roman" w:hAnsi="Times New Roman" w:cs="Times New Roman"/>
          <w:sz w:val="20"/>
          <w:szCs w:val="20"/>
          <w:lang w:val="en-US"/>
        </w:rPr>
        <w:t>Between-subjects effects (see results section for complete statistic</w:t>
      </w:r>
      <w:r w:rsidR="003B772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61A86">
        <w:rPr>
          <w:rFonts w:ascii="Times New Roman" w:hAnsi="Times New Roman" w:cs="Times New Roman"/>
          <w:sz w:val="20"/>
          <w:szCs w:val="20"/>
          <w:lang w:val="en-US"/>
        </w:rPr>
        <w:t xml:space="preserve"> of multi-factor ANOVA models)</w:t>
      </w:r>
      <w:r w:rsidR="003B772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E2905" w:rsidRDefault="009E2905" w:rsidP="009E2905">
      <w:pPr>
        <w:spacing w:after="0" w:line="240" w:lineRule="auto"/>
        <w:ind w:left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2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161A86">
        <w:rPr>
          <w:rFonts w:ascii="Times New Roman" w:hAnsi="Times New Roman" w:cs="Times New Roman"/>
          <w:sz w:val="20"/>
          <w:szCs w:val="20"/>
          <w:lang w:val="en-US"/>
        </w:rPr>
        <w:t>Effect sizes are group mean differences divided by pooled SD</w:t>
      </w:r>
      <w:r w:rsidR="003B772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0A4FE8" w:rsidRPr="00202400" w:rsidRDefault="000A4FE8" w:rsidP="009E2905">
      <w:pPr>
        <w:spacing w:after="0" w:line="240" w:lineRule="auto"/>
        <w:ind w:left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ultivariate ANOVA model across subtasks followed by univariate ANOVAS</w:t>
      </w:r>
      <w:r w:rsidR="003B772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E2905" w:rsidRDefault="009E2905" w:rsidP="009E2905">
      <w:pPr>
        <w:spacing w:after="0"/>
        <w:rPr>
          <w:rFonts w:ascii="Times New Roman" w:hAnsi="Times New Roman" w:cs="Times New Roman"/>
          <w:lang w:val="en-US"/>
        </w:rPr>
      </w:pPr>
    </w:p>
    <w:p w:rsidR="009E2905" w:rsidRPr="009E2905" w:rsidRDefault="009E2905" w:rsidP="009E2905">
      <w:pPr>
        <w:spacing w:after="0"/>
        <w:rPr>
          <w:rFonts w:ascii="Times New Roman" w:hAnsi="Times New Roman" w:cs="Times New Roman"/>
          <w:lang w:val="en-US"/>
        </w:rPr>
      </w:pPr>
    </w:p>
    <w:sectPr w:rsidR="009E2905" w:rsidRPr="009E2905" w:rsidSect="00C17C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sen">
    <w15:presenceInfo w15:providerId="None" w15:userId="jans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15167"/>
    <w:rsid w:val="00012AA3"/>
    <w:rsid w:val="0001398F"/>
    <w:rsid w:val="00047341"/>
    <w:rsid w:val="000575DF"/>
    <w:rsid w:val="00073822"/>
    <w:rsid w:val="00090FBF"/>
    <w:rsid w:val="000A4FE8"/>
    <w:rsid w:val="00101D97"/>
    <w:rsid w:val="00111B26"/>
    <w:rsid w:val="00130A81"/>
    <w:rsid w:val="00146189"/>
    <w:rsid w:val="00161A86"/>
    <w:rsid w:val="001F148A"/>
    <w:rsid w:val="00262087"/>
    <w:rsid w:val="002629A2"/>
    <w:rsid w:val="002A0D9E"/>
    <w:rsid w:val="002B254D"/>
    <w:rsid w:val="00314D73"/>
    <w:rsid w:val="0032414F"/>
    <w:rsid w:val="003324A8"/>
    <w:rsid w:val="00363086"/>
    <w:rsid w:val="00364409"/>
    <w:rsid w:val="003657AA"/>
    <w:rsid w:val="00376A5F"/>
    <w:rsid w:val="003A196C"/>
    <w:rsid w:val="003B6BAE"/>
    <w:rsid w:val="003B772C"/>
    <w:rsid w:val="00415167"/>
    <w:rsid w:val="0044711A"/>
    <w:rsid w:val="00447246"/>
    <w:rsid w:val="004B0B66"/>
    <w:rsid w:val="004C104A"/>
    <w:rsid w:val="005672E3"/>
    <w:rsid w:val="0059621E"/>
    <w:rsid w:val="005E0343"/>
    <w:rsid w:val="005E24C7"/>
    <w:rsid w:val="00630147"/>
    <w:rsid w:val="006A5D4D"/>
    <w:rsid w:val="006B4729"/>
    <w:rsid w:val="0075712F"/>
    <w:rsid w:val="00762BC1"/>
    <w:rsid w:val="0078211A"/>
    <w:rsid w:val="007D4B36"/>
    <w:rsid w:val="00843A15"/>
    <w:rsid w:val="008537BD"/>
    <w:rsid w:val="00863C74"/>
    <w:rsid w:val="008A2D5A"/>
    <w:rsid w:val="008A48C1"/>
    <w:rsid w:val="00945C3B"/>
    <w:rsid w:val="00997BCA"/>
    <w:rsid w:val="009E2905"/>
    <w:rsid w:val="00A845EF"/>
    <w:rsid w:val="00AA36FD"/>
    <w:rsid w:val="00AB044E"/>
    <w:rsid w:val="00AD3179"/>
    <w:rsid w:val="00AD7930"/>
    <w:rsid w:val="00AF37E0"/>
    <w:rsid w:val="00B629A3"/>
    <w:rsid w:val="00B92B4B"/>
    <w:rsid w:val="00BA690E"/>
    <w:rsid w:val="00C17C0C"/>
    <w:rsid w:val="00C4447D"/>
    <w:rsid w:val="00C75A6C"/>
    <w:rsid w:val="00CA1909"/>
    <w:rsid w:val="00CA1C38"/>
    <w:rsid w:val="00CF13B1"/>
    <w:rsid w:val="00D01A95"/>
    <w:rsid w:val="00D450C3"/>
    <w:rsid w:val="00D77BFD"/>
    <w:rsid w:val="00D91F05"/>
    <w:rsid w:val="00DE602B"/>
    <w:rsid w:val="00E23937"/>
    <w:rsid w:val="00E42D0F"/>
    <w:rsid w:val="00E77726"/>
    <w:rsid w:val="00E81543"/>
    <w:rsid w:val="00EE6832"/>
    <w:rsid w:val="00FA1884"/>
    <w:rsid w:val="00FB4B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7C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472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1F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1F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84ac336e-f2b5-4cc2-9bb3-9851d1233cc2">Table 2.DOCX</TitleName>
    <IsDeleted xmlns="84ac336e-f2b5-4cc2-9bb3-9851d1233cc2">false</IsDeleted>
    <DocumentId xmlns="84ac336e-f2b5-4cc2-9bb3-9851d1233cc2">Table 2.DOCX</DocumentId>
    <FileFormat xmlns="84ac336e-f2b5-4cc2-9bb3-9851d1233cc2">DOCX</FileFormat>
    <StageName xmlns="84ac336e-f2b5-4cc2-9bb3-9851d1233cc2" xsi:nil="true"/>
    <DocumentType xmlns="84ac336e-f2b5-4cc2-9bb3-9851d1233cc2">Table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9C6BA9-282A-4F91-81E8-DEDAF31B3EA9}">
  <ds:schemaRefs>
    <ds:schemaRef ds:uri="http://schemas.microsoft.com/office/2006/metadata/properties"/>
    <ds:schemaRef ds:uri="84ac336e-f2b5-4cc2-9bb3-9851d1233cc2"/>
  </ds:schemaRefs>
</ds:datastoreItem>
</file>

<file path=customXml/itemProps2.xml><?xml version="1.0" encoding="utf-8"?>
<ds:datastoreItem xmlns:ds="http://schemas.openxmlformats.org/officeDocument/2006/customXml" ds:itemID="{7DA5B25F-916A-4C20-854D-A0526DE758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ac336e-f2b5-4cc2-9bb3-9851d1233cc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5841B398-CEFD-4539-9B28-AF00F638D5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Hansmeier</dc:creator>
  <cp:lastModifiedBy>Jana Hansmeier</cp:lastModifiedBy>
  <cp:revision>12</cp:revision>
  <dcterms:created xsi:type="dcterms:W3CDTF">2018-02-15T11:34:00Z</dcterms:created>
  <dcterms:modified xsi:type="dcterms:W3CDTF">2018-02-1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